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-3"/>
        <w:tblW w:w="5000" w:type="pct"/>
        <w:tblLook w:val="04E0" w:firstRow="1" w:lastRow="1" w:firstColumn="1" w:lastColumn="0" w:noHBand="0" w:noVBand="1"/>
      </w:tblPr>
      <w:tblGrid>
        <w:gridCol w:w="1456"/>
        <w:gridCol w:w="3090"/>
        <w:gridCol w:w="746"/>
        <w:gridCol w:w="746"/>
        <w:gridCol w:w="756"/>
        <w:gridCol w:w="756"/>
        <w:gridCol w:w="756"/>
        <w:tblGridChange w:id="0">
          <w:tblGrid>
            <w:gridCol w:w="1456"/>
            <w:gridCol w:w="3090"/>
            <w:gridCol w:w="746"/>
            <w:gridCol w:w="746"/>
            <w:gridCol w:w="756"/>
            <w:gridCol w:w="756"/>
            <w:gridCol w:w="756"/>
          </w:tblGrid>
        </w:tblGridChange>
      </w:tblGrid>
      <w:tr w:rsidR="005125E5" w:rsidRPr="00EA44A4" w:rsidTr="00F1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5125E5" w:rsidRPr="00EA44A4" w:rsidRDefault="005125E5" w:rsidP="000D1BB2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EA44A4">
              <w:rPr>
                <w:rFonts w:ascii="Times New Roman" w:eastAsia="宋体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0F51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hotosy</w:t>
            </w:r>
            <w:r w:rsidR="000D1BB2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0F5177">
              <w:rPr>
                <w:rFonts w:ascii="Times New Roman" w:eastAsia="宋体" w:hAnsi="Times New Roman" w:cs="Times New Roman"/>
                <w:sz w:val="24"/>
                <w:szCs w:val="24"/>
              </w:rPr>
              <w:t>thesis</w:t>
            </w:r>
            <w:r w:rsidRPr="00EA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rresponding to </w:t>
            </w:r>
            <w:r w:rsidR="00A35E24">
              <w:rPr>
                <w:rFonts w:ascii="Times New Roman" w:eastAsia="宋体" w:hAnsi="Times New Roman" w:cs="Times New Roman"/>
                <w:sz w:val="24"/>
                <w:szCs w:val="24"/>
              </w:rPr>
              <w:t>Supp</w:t>
            </w:r>
            <w:r w:rsidRPr="00EA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 w:rsidR="00A35E24">
              <w:rPr>
                <w:rFonts w:ascii="Times New Roman" w:eastAsia="宋体" w:hAnsi="Times New Roman" w:cs="Times New Roman"/>
                <w:sz w:val="24"/>
                <w:szCs w:val="24"/>
              </w:rPr>
              <w:t>Fig. 3</w:t>
            </w:r>
            <w:r w:rsidRPr="00EA44A4">
              <w:rPr>
                <w:rFonts w:ascii="Times New Roman" w:eastAsia="宋体" w:hAnsi="Times New Roman" w:cs="Times New Roman"/>
                <w:sz w:val="24"/>
                <w:szCs w:val="24"/>
              </w:rPr>
              <w:t>B)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hort description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6:00)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7:00)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0:00)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4:00)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8:00)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464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 V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9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464_c0_g2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 V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0.7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02.2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1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729_c0_g5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I 10 kDa polypeptide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5.7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.3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247_c2_g2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I 10 kDa polypeptide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65.5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79.7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65.7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34.9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7.7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412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I reaction center W protein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37.8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10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9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2.0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11.5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047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 psaK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36.1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25.2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6.4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2.0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927_c1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 VI-2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0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9.7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294_c3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 III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49.2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45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88.8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9.5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4.1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070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 IV A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5.9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3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1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3.4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6.0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189_c1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sbP domain-containing protein 3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070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sbP domain-containing protein 5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990_c2_g4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Oxygen-evolving enhancer protein 1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701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nthetic NDH subunit of lumenal location 1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0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565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CP24 10A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82.8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81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68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1.1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5.9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141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CP26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7.7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1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0.9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9.8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338_c3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CP26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6.1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6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1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.3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338_c3_g2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CP26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338_c3_g3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CP26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90.0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96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12.7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7.1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8.3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103_c3_g2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CP29.1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5.8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9.8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.6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216_c0_g8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CP29.2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41.8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43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1.7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6.6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9.8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612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36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96.3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07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98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1.4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098_c1_g2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77.6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74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40.8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5.3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.6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098_c1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of LHCII type I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71.3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80.7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91.2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1.5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3.4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505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3C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10.7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58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62.4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86.4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9.5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098_c1_g3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3C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8.5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50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6.8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5.0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4.4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014_c0_g3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7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016_c2_g4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1D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3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6.2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.2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014_c0_g4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7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2.0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33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8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4.2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517_c1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4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04.4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21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40.9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6.5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0.4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846_c1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8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10.4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57.9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75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8.8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4.5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707_c2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7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0.0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9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5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755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hlorophyll a-b binding protein 6A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47.2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42.2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53.7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7.5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5.1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911_c1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Oxygen-evolving enhancer protein 3-2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2.5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1.4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1.8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112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Oxygen-evolving enhancer protein 3-1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0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2.9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911_c1_g6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Oxygen-evolving enhancer protein 3-2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545_c1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Oxygen-evolving enhancer protein 2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66.8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59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3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9.6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2.3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990_c2_g2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Oxygen-evolving enhancer protein 1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30.5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47.4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79.3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8.7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9.6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988_c2_g2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3.5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43.4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1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.8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lastRenderedPageBreak/>
              <w:t>DN40540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 XI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75.8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94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90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1.0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8.2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116_c0_g2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 reaction center subunit II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4.5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70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11.0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5.3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1.9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6923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I reaction center X protein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17.5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4.2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3.1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4.2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5.7</w:t>
            </w:r>
          </w:p>
        </w:tc>
      </w:tr>
      <w:tr w:rsidR="00F312D8" w:rsidRPr="00EA44A4" w:rsidTr="004F3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926_c0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Photosystem II core complex proteins psbY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88.9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49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7.5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2.7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5.0</w:t>
            </w:r>
          </w:p>
        </w:tc>
      </w:tr>
      <w:tr w:rsidR="00F312D8" w:rsidRPr="00EA44A4" w:rsidTr="00F31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628_c2_g1</w:t>
            </w: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Cytochrome b6-f complex iron-sulfur subunit</w:t>
            </w: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91.4</w:t>
            </w: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2.9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41.6</w:t>
            </w: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15.2</w:t>
            </w: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2.1</w:t>
            </w:r>
          </w:p>
        </w:tc>
      </w:tr>
      <w:tr w:rsidR="00F312D8" w:rsidRPr="00EA44A4" w:rsidTr="004F32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:rsidR="005125E5" w:rsidRPr="00EA44A4" w:rsidRDefault="005125E5" w:rsidP="00F102C5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940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18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449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455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506" w:type="pct"/>
          </w:tcPr>
          <w:p w:rsidR="005125E5" w:rsidRPr="00EA44A4" w:rsidRDefault="005125E5" w:rsidP="00F102C5">
            <w:pPr>
              <w:pStyle w:val="a7"/>
              <w:spacing w:line="280" w:lineRule="ex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</w:p>
        </w:tc>
      </w:tr>
    </w:tbl>
    <w:p w:rsidR="005125E5" w:rsidRDefault="005125E5"/>
    <w:p w:rsidR="005125E5" w:rsidRDefault="005125E5"/>
    <w:p w:rsidR="00A35E24" w:rsidRDefault="00A35E24"/>
    <w:p w:rsidR="00A35E24" w:rsidRDefault="00A35E24"/>
    <w:p w:rsidR="00A35E24" w:rsidRDefault="00A35E24"/>
    <w:p w:rsidR="00A35E24" w:rsidRDefault="00A35E24"/>
    <w:p w:rsidR="002403DF" w:rsidRDefault="002403DF">
      <w:pPr>
        <w:widowControl/>
        <w:jc w:val="left"/>
      </w:pPr>
      <w:r>
        <w:br w:type="page"/>
      </w:r>
    </w:p>
    <w:tbl>
      <w:tblPr>
        <w:tblStyle w:val="2-3"/>
        <w:tblW w:w="8505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850"/>
        <w:gridCol w:w="851"/>
        <w:gridCol w:w="850"/>
        <w:gridCol w:w="851"/>
        <w:gridCol w:w="850"/>
      </w:tblGrid>
      <w:tr w:rsidR="005306F4" w:rsidRPr="00A92A6F" w:rsidTr="00E55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7"/>
          </w:tcPr>
          <w:p w:rsidR="005306F4" w:rsidRPr="00C6232E" w:rsidRDefault="005306F4" w:rsidP="005306F4">
            <w:pPr>
              <w:pStyle w:val="a7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>
              <w:rPr>
                <w:b w:val="0"/>
                <w:bCs w:val="0"/>
              </w:rPr>
              <w:lastRenderedPageBreak/>
              <w:br w:type="page"/>
            </w:r>
            <w:r w:rsidRPr="00EA44A4">
              <w:rPr>
                <w:rFonts w:ascii="Times New Roman" w:eastAsia="宋体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EA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esicle trafficking</w:t>
            </w:r>
            <w:r w:rsidRPr="00EA44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rresponding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. Fig. 4A</w:t>
            </w:r>
            <w:r w:rsidRPr="00EA44A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5306F4" w:rsidRPr="00A92A6F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A92A6F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A92A6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ne ID </w:t>
            </w:r>
          </w:p>
        </w:tc>
        <w:tc>
          <w:tcPr>
            <w:tcW w:w="2693" w:type="dxa"/>
          </w:tcPr>
          <w:p w:rsidR="005306F4" w:rsidRPr="00A92A6F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est homolog</w:t>
            </w: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:rsidR="005306F4" w:rsidRPr="00A92A6F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2A6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6:00)</w:t>
            </w:r>
          </w:p>
        </w:tc>
        <w:tc>
          <w:tcPr>
            <w:tcW w:w="851" w:type="dxa"/>
          </w:tcPr>
          <w:p w:rsidR="005306F4" w:rsidRPr="00A92A6F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2A6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7:00)</w:t>
            </w:r>
          </w:p>
        </w:tc>
        <w:tc>
          <w:tcPr>
            <w:tcW w:w="850" w:type="dxa"/>
          </w:tcPr>
          <w:p w:rsidR="005306F4" w:rsidRPr="00A92A6F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2A6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0:00)</w:t>
            </w:r>
          </w:p>
        </w:tc>
        <w:tc>
          <w:tcPr>
            <w:tcW w:w="851" w:type="dxa"/>
          </w:tcPr>
          <w:p w:rsidR="005306F4" w:rsidRPr="00A92A6F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2A6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4:00)</w:t>
            </w:r>
          </w:p>
        </w:tc>
        <w:tc>
          <w:tcPr>
            <w:tcW w:w="850" w:type="dxa"/>
          </w:tcPr>
          <w:p w:rsidR="005306F4" w:rsidRPr="00A92A6F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92A6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8:00)</w:t>
            </w:r>
          </w:p>
        </w:tc>
      </w:tr>
      <w:tr w:rsidR="005306F4" w:rsidRPr="00A92A6F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037_c0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Coatomer subunit gamma-2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21.9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35.8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56.7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19.8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14.2</w:t>
            </w:r>
          </w:p>
        </w:tc>
      </w:tr>
      <w:tr w:rsidR="005306F4" w:rsidRPr="00A92A6F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342_c0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Coatomer subunit beta-1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6.5</w:t>
            </w:r>
          </w:p>
        </w:tc>
      </w:tr>
      <w:tr w:rsidR="005306F4" w:rsidRPr="00A92A6F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414_c0_g2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Coatomer subunit beta-1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4.4</w:t>
            </w:r>
          </w:p>
        </w:tc>
      </w:tr>
      <w:tr w:rsidR="005306F4" w:rsidRPr="00A92A6F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706_c0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Coatomer subunit beta-1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5.8</w:t>
            </w:r>
          </w:p>
        </w:tc>
      </w:tr>
      <w:tr w:rsidR="005306F4" w:rsidRPr="00A92A6F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706_c0_g3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Coatomer subunit beta-1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9.4</w:t>
            </w:r>
          </w:p>
        </w:tc>
      </w:tr>
      <w:tr w:rsidR="005306F4" w:rsidRPr="00A92A6F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285_c3_g2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Coatomer subunit beta-1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44.9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90.9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87.4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58.8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60.7</w:t>
            </w:r>
          </w:p>
        </w:tc>
      </w:tr>
      <w:tr w:rsidR="005306F4" w:rsidRPr="00A92A6F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538_c2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g8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4.6</w:t>
            </w:r>
          </w:p>
        </w:tc>
      </w:tr>
      <w:tr w:rsidR="005306F4" w:rsidRPr="00A92A6F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955_c0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g5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7.4</w:t>
            </w:r>
          </w:p>
        </w:tc>
      </w:tr>
      <w:tr w:rsidR="005306F4" w:rsidRPr="00A92A6F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756_c1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C</w:t>
            </w: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82.9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70.8</w:t>
            </w:r>
          </w:p>
        </w:tc>
      </w:tr>
      <w:tr w:rsidR="005306F4" w:rsidRPr="00A92A6F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680_c1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SEC23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29.5</w:t>
            </w:r>
          </w:p>
        </w:tc>
      </w:tr>
      <w:tr w:rsidR="005306F4" w:rsidRPr="00A92A6F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018_c0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853">
              <w:rPr>
                <w:rFonts w:ascii="Times New Roman" w:eastAsia="宋体" w:hAnsi="Times New Roman" w:cs="Times New Roman"/>
                <w:sz w:val="18"/>
                <w:szCs w:val="18"/>
              </w:rPr>
              <w:t>CLC2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35.4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48.8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59.6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41.0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26.4</w:t>
            </w:r>
          </w:p>
        </w:tc>
      </w:tr>
      <w:tr w:rsidR="005306F4" w:rsidRPr="00A92A6F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5492_c0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853">
              <w:rPr>
                <w:rFonts w:ascii="Times New Roman" w:eastAsia="宋体" w:hAnsi="Times New Roman" w:cs="Times New Roman"/>
                <w:sz w:val="18"/>
                <w:szCs w:val="18"/>
              </w:rPr>
              <w:t>GNT2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3.7</w:t>
            </w:r>
          </w:p>
        </w:tc>
      </w:tr>
      <w:tr w:rsidR="005306F4" w:rsidRPr="00A92A6F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966_c0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AP-1 complex subunit gamma-2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2.0</w:t>
            </w:r>
          </w:p>
        </w:tc>
      </w:tr>
      <w:tr w:rsidR="005306F4" w:rsidRPr="00A92A6F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5306F4" w:rsidRPr="00C6232E" w:rsidRDefault="005306F4" w:rsidP="00E55073">
            <w:pPr>
              <w:pStyle w:val="a7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207_c0_g1</w:t>
            </w:r>
          </w:p>
        </w:tc>
        <w:tc>
          <w:tcPr>
            <w:tcW w:w="2693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DNA damage-binding protein 2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112.9</w:t>
            </w:r>
          </w:p>
        </w:tc>
        <w:tc>
          <w:tcPr>
            <w:tcW w:w="851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850" w:type="dxa"/>
          </w:tcPr>
          <w:p w:rsidR="005306F4" w:rsidRPr="00C6232E" w:rsidRDefault="005306F4" w:rsidP="00E55073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232E">
              <w:rPr>
                <w:rFonts w:ascii="Times New Roman" w:eastAsia="宋体" w:hAnsi="Times New Roman" w:cs="Times New Roman"/>
                <w:sz w:val="18"/>
                <w:szCs w:val="18"/>
              </w:rPr>
              <w:t>45.2</w:t>
            </w:r>
          </w:p>
        </w:tc>
      </w:tr>
    </w:tbl>
    <w:p w:rsidR="00E55073" w:rsidRDefault="005306F4">
      <w:pPr>
        <w:widowControl/>
        <w:jc w:val="left"/>
        <w:rPr>
          <w:i/>
          <w:iCs/>
        </w:rPr>
      </w:pPr>
      <w:r>
        <w:rPr>
          <w:i/>
          <w:iCs/>
        </w:rPr>
        <w:br w:type="page"/>
      </w:r>
    </w:p>
    <w:tbl>
      <w:tblPr>
        <w:tblStyle w:val="2-3"/>
        <w:tblW w:w="5000" w:type="pct"/>
        <w:tblLook w:val="04A0" w:firstRow="1" w:lastRow="0" w:firstColumn="1" w:lastColumn="0" w:noHBand="0" w:noVBand="1"/>
      </w:tblPr>
      <w:tblGrid>
        <w:gridCol w:w="1557"/>
        <w:gridCol w:w="2978"/>
        <w:gridCol w:w="748"/>
        <w:gridCol w:w="748"/>
        <w:gridCol w:w="758"/>
        <w:gridCol w:w="758"/>
        <w:gridCol w:w="759"/>
      </w:tblGrid>
      <w:tr w:rsidR="00E55073" w:rsidRPr="00EA44A4" w:rsidTr="00E55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41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D814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ceptor Kinases (corresponding to Supp. Fig.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B</w:t>
            </w:r>
            <w:r w:rsidRPr="00D8141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40940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793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est homologs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6:00)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7:00)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0:00)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4:00)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8:00)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339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SK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.7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940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K</w:t>
            </w: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4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943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AFC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0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114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D6PKL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.1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594_c0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T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295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BL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686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0154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2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326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STY4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8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6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303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BL2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4.7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420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0154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7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328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5344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4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555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3g4757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158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5189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0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347_c3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5614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1.7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044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5613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0.4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919_c0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FK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7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395_c3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4g3725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1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412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5614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0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824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IRK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653_c2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3411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168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1246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1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800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IRK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904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5343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4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213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CH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819_c1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GI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819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GI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8.4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959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PK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900_c2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IOS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823_c2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IOS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118_c1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IOS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537_c2_g3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GI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.8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995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GI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6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715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2g1923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879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2g1923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879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2g0430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847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5g6393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223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RR-RLK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.9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693_c4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AM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4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319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AM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9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535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AM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490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XC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057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AM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7.6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812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4g1039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3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2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5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4.7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220_c2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SL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4.5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119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THE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8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lastRenderedPageBreak/>
              <w:t>DN21680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FERONIA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760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FERONIA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2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506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AIKU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081_c1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LP5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160_c2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MK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8.1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767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MK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9.1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617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MK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8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057_c3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CRK1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131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CRK1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.6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899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RK</w:t>
            </w: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086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CRRSP3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8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535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2g2673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1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079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5g5830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160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5g6720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9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809_c1_g3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KL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.0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809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KL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4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132_c0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5g5830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0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746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3g0377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1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505_c0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5g4838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9.6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148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3g0377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563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YK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566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YK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740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YM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5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419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ECRK9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957_c0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ECRKS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504_c0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ECRK8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894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KS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490_c1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2g1913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6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822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1g5231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4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7.8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528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RK10L-1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659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RK10L-1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5.9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390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RK10L-1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876_c0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LRK10L-1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4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912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MKK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6.6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158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MAPKKK1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995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PPL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.0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071_c2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PP13L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8.3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877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AO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0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553_c3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PP13L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.9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179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GA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246_c3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AO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4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9.1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866_c1_g4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RR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588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AO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236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RPPL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2.4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294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GA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8.5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995_c1_g3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3g1446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8.2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657_c1_g3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E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880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E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lastRenderedPageBreak/>
              <w:t>DN47035_c2_g7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1.1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792_c6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E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213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inlI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8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1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93.5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865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inlI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7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167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MTP1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1.0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991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CERK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2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465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USP3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3.3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399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PUB2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9.8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926_c2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05632">
              <w:rPr>
                <w:rFonts w:ascii="Times New Roman" w:eastAsia="宋体" w:hAnsi="Times New Roman" w:cs="Times New Roman"/>
                <w:sz w:val="18"/>
                <w:szCs w:val="18"/>
              </w:rPr>
              <w:t>At5g6137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8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004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KOR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6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963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TI1-like 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0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9.7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176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YLS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05.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19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30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38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74.0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653_c2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ERK8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546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87B">
              <w:rPr>
                <w:rFonts w:ascii="Times New Roman" w:eastAsia="宋体" w:hAnsi="Times New Roman" w:cs="Times New Roman"/>
                <w:sz w:val="18"/>
                <w:szCs w:val="18"/>
              </w:rPr>
              <w:t>At5g03700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864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87B">
              <w:rPr>
                <w:rFonts w:ascii="Times New Roman" w:eastAsia="宋体" w:hAnsi="Times New Roman" w:cs="Times New Roman"/>
                <w:sz w:val="18"/>
                <w:szCs w:val="18"/>
              </w:rPr>
              <w:t>DTX3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.1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287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SUPPRESSO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pr1-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7.3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147_c1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87B">
              <w:rPr>
                <w:rFonts w:ascii="Times New Roman" w:eastAsia="宋体" w:hAnsi="Times New Roman" w:cs="Times New Roman"/>
                <w:sz w:val="18"/>
                <w:szCs w:val="18"/>
              </w:rPr>
              <w:t>ATL21B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6.3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957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ATL4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902_c0_g2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87B">
              <w:rPr>
                <w:rFonts w:ascii="Times New Roman" w:eastAsia="宋体" w:hAnsi="Times New Roman" w:cs="Times New Roman"/>
                <w:sz w:val="18"/>
                <w:szCs w:val="18"/>
              </w:rPr>
              <w:t>TBL34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8.7</w:t>
            </w:r>
          </w:p>
        </w:tc>
      </w:tr>
      <w:tr w:rsidR="00E55073" w:rsidRPr="00EA44A4" w:rsidTr="00E55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180_c1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MV resistance protein N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43.9</w:t>
            </w:r>
          </w:p>
        </w:tc>
      </w:tr>
      <w:tr w:rsidR="00E55073" w:rsidRPr="00EA44A4" w:rsidTr="00E55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</w:tcPr>
          <w:p w:rsidR="00E55073" w:rsidRPr="00D8141E" w:rsidRDefault="00E55073" w:rsidP="00E55073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207_c0_g1</w:t>
            </w:r>
          </w:p>
        </w:tc>
        <w:tc>
          <w:tcPr>
            <w:tcW w:w="1793" w:type="pct"/>
          </w:tcPr>
          <w:p w:rsidR="00E55073" w:rsidRPr="00D8141E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87B">
              <w:rPr>
                <w:rFonts w:ascii="Times New Roman" w:eastAsia="宋体" w:hAnsi="Times New Roman" w:cs="Times New Roman"/>
                <w:sz w:val="18"/>
                <w:szCs w:val="18"/>
              </w:rPr>
              <w:t>alr3466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450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456" w:type="pct"/>
          </w:tcPr>
          <w:p w:rsidR="00E55073" w:rsidRPr="00EA44A4" w:rsidRDefault="00E55073" w:rsidP="00E55073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sz w:val="18"/>
                <w:szCs w:val="18"/>
              </w:rPr>
              <w:t>32.7</w:t>
            </w:r>
          </w:p>
        </w:tc>
      </w:tr>
    </w:tbl>
    <w:p w:rsidR="00E55073" w:rsidRDefault="00E55073">
      <w:pPr>
        <w:widowControl/>
        <w:jc w:val="left"/>
      </w:pPr>
      <w:r>
        <w:br w:type="page"/>
      </w:r>
    </w:p>
    <w:p w:rsidR="005306F4" w:rsidRPr="00FA42B3" w:rsidRDefault="005306F4"/>
    <w:tbl>
      <w:tblPr>
        <w:tblStyle w:val="5"/>
        <w:tblW w:w="5631" w:type="pct"/>
        <w:tblLayout w:type="fixed"/>
        <w:tblLook w:val="04A0" w:firstRow="1" w:lastRow="0" w:firstColumn="1" w:lastColumn="0" w:noHBand="0" w:noVBand="1"/>
      </w:tblPr>
      <w:tblGrid>
        <w:gridCol w:w="994"/>
        <w:gridCol w:w="1561"/>
        <w:gridCol w:w="2419"/>
        <w:gridCol w:w="982"/>
        <w:gridCol w:w="851"/>
        <w:gridCol w:w="849"/>
        <w:gridCol w:w="851"/>
        <w:gridCol w:w="847"/>
      </w:tblGrid>
      <w:tr w:rsidR="00CB4F84" w:rsidRPr="00FA42B3" w:rsidTr="00D40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gridSpan w:val="8"/>
            <w:tcBorders>
              <w:bottom w:val="single" w:sz="4" w:space="0" w:color="auto"/>
            </w:tcBorders>
          </w:tcPr>
          <w:p w:rsidR="00CB4F84" w:rsidRPr="00D40940" w:rsidRDefault="00CB4F84" w:rsidP="007D14FC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FA42B3">
              <w:br w:type="page"/>
            </w:r>
            <w:r w:rsidRPr="00D4094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able S</w:t>
            </w:r>
            <w:r w:rsidR="007D14FC" w:rsidRPr="00FA42B3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  <w:t>4</w:t>
            </w:r>
            <w:r w:rsidRPr="00D4094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Light signaling (corresponding to Supp. Fig. 3C)</w:t>
            </w:r>
          </w:p>
        </w:tc>
      </w:tr>
      <w:tr w:rsidR="002403DF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CB4F84" w:rsidRPr="00D40940" w:rsidRDefault="00CB4F84" w:rsidP="00CB4F8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 w:themeColor="text1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Heat Map</w:t>
            </w:r>
          </w:p>
          <w:p w:rsidR="00CB4F84" w:rsidRPr="00D40940" w:rsidRDefault="00CB4F84" w:rsidP="00CB4F8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4F84" w:rsidRPr="00D40940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4F84" w:rsidRPr="00D40940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403D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hort Descriptio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4F84" w:rsidRPr="003B376B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PKM</w:t>
            </w:r>
          </w:p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6:00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4F84" w:rsidRPr="003B376B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PKM</w:t>
            </w:r>
          </w:p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7:00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4F84" w:rsidRPr="003B376B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PKM</w:t>
            </w:r>
          </w:p>
          <w:p w:rsidR="00CB4F84" w:rsidRPr="003B376B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10:00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4F84" w:rsidRPr="003B376B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PKM</w:t>
            </w:r>
          </w:p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14:00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4F84" w:rsidRPr="003B376B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PKM</w:t>
            </w:r>
          </w:p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37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(18:00)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5078_c0_g1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ytochrome A 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0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6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</w:t>
            </w:r>
          </w:p>
        </w:tc>
      </w:tr>
      <w:tr w:rsidR="002403DF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6376_c1_g1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tochrome C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6663_c2_g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yptochrome DASH, chloroplastic/mitochondrial 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6663_c2_g1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yptochrome DASH, chloroplastic/mitochondrial 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6206_c0_g1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yptochrome-1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1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0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5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506_c1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yptochrome-2 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5604_c1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opin-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6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.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.9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7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5604_c1_g3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opin-1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</w:t>
            </w:r>
          </w:p>
        </w:tc>
        <w:tc>
          <w:tcPr>
            <w:tcW w:w="0" w:type="pct"/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0426_c2_g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opin-2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0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7360_c1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tropin-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1296_c0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traviolet-B receptor UVR8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788_c0_g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traviolet-B receptor UVR8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4302_c1_g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traviolet-B receptor UVR8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2939_c3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traviolet-B receptor UVR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877_c2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factor PIF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0120_c0_g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factor PIF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4043_c0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factor PIF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330_c1_g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PA1-RELATED 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330_c1_g1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PA1-RELATED 3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.0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8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7846_c4_g2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PA1-RELATED 3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6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3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0" w:type="pct"/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7846_c4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PA1-RELATED 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</w:tr>
      <w:tr w:rsidR="00CB4F84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6413_c0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3 ubiquitin-protein ligase COP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</w:p>
        </w:tc>
      </w:tr>
      <w:tr w:rsidR="00CB4F84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CB4F84" w:rsidRPr="00D40940" w:rsidRDefault="00CB4F84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A35E24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313_c2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itutive photomorphogenesis protein 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P1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CB4F84" w:rsidRPr="00ED4F82" w:rsidRDefault="00CB4F84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29709_c0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factor HY5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4255_c0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factor HY5-lik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5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848_c1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GIGANTEA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.8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.0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.8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6831_c2_g2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GIGANTEA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.9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.5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.3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6831_c3_g2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GIGANTEA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26589_c0_g1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GIGANTEA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9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1575_c0_g1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GIGANTEA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848_c0_g1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GIGANTEA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848_c1_g3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GIGANTEA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6831_c3_g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GIGANTEA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</w:tr>
      <w:tr w:rsidR="002403DF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CB4F84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7504_c2_g1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tein LHY 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.3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.6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.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3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7275_c1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finger protein CO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.7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.5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.9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4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5415_c3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finger protein CO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8003_c3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response regulator-like PRR73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8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.9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7.6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.4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.0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7606_c1_g2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response regulator-like APRR3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3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8023_c2_g4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response regulator-like PRR95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3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1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6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8290_c1_g1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wo-component response regulator-like APRR5 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7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3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7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7558_c1_g1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response regulator-like PRR95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.8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0.0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3</w:t>
            </w:r>
          </w:p>
        </w:tc>
        <w:tc>
          <w:tcPr>
            <w:tcW w:w="0" w:type="pct"/>
            <w:noWrap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7606_c1_g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-component response regulator-like PRR7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.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.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2.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6.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.4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46068_c0_g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in kinase 1-like protein 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.9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.5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.2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.8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.0</w:t>
            </w:r>
          </w:p>
        </w:tc>
      </w:tr>
      <w:tr w:rsidR="00367A18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3391_c2_g3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in kinase 1-like protein 1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4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4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.8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6</w:t>
            </w:r>
          </w:p>
        </w:tc>
        <w:tc>
          <w:tcPr>
            <w:tcW w:w="0" w:type="pct"/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</w:tr>
      <w:tr w:rsidR="00367A18" w:rsidRPr="00ED4F82" w:rsidTr="00D409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</w:tcPr>
          <w:p w:rsidR="00367A18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A35E24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29682_c0_g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in kinase 1-like protein 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.4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:rsidR="00367A18" w:rsidRPr="00ED4F82" w:rsidRDefault="00367A18" w:rsidP="00A35E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</w:tr>
      <w:tr w:rsidR="002403DF" w:rsidRPr="00ED4F82" w:rsidTr="00D40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CB4F84" w:rsidRPr="00D40940" w:rsidRDefault="00367A18" w:rsidP="00A35E24">
            <w:pPr>
              <w:widowControl/>
              <w:jc w:val="left"/>
              <w:rPr>
                <w:rFonts w:ascii="Times New Roman" w:eastAsia="等线" w:hAnsi="Times New Roman" w:cs="Times New Roman"/>
                <w:b/>
                <w:i w:val="0"/>
                <w:color w:val="000000"/>
                <w:kern w:val="0"/>
                <w:sz w:val="18"/>
                <w:szCs w:val="18"/>
              </w:rPr>
            </w:pPr>
            <w:r w:rsidRPr="00D409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A35E24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5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34908_c2_g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FLOWERING LOCUS 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4F84" w:rsidRPr="00ED4F82" w:rsidRDefault="00CB4F84" w:rsidP="00A35E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4F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</w:tr>
    </w:tbl>
    <w:p w:rsidR="00A35E24" w:rsidRDefault="00A35E24" w:rsidP="00A35E24">
      <w:pPr>
        <w:rPr>
          <w:sz w:val="18"/>
          <w:szCs w:val="18"/>
        </w:rPr>
      </w:pPr>
    </w:p>
    <w:p w:rsidR="00A35E24" w:rsidRDefault="00A35E24" w:rsidP="00A35E24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B2722F" w:rsidRDefault="00B2722F" w:rsidP="00B2722F"/>
    <w:p w:rsidR="001E2133" w:rsidRDefault="001E2133">
      <w:pPr>
        <w:widowControl/>
        <w:jc w:val="left"/>
        <w:rPr>
          <w:sz w:val="13"/>
          <w:szCs w:val="13"/>
        </w:rPr>
      </w:pPr>
    </w:p>
    <w:tbl>
      <w:tblPr>
        <w:tblStyle w:val="2-3"/>
        <w:tblW w:w="5000" w:type="pct"/>
        <w:tblLook w:val="04A0" w:firstRow="1" w:lastRow="0" w:firstColumn="1" w:lastColumn="0" w:noHBand="0" w:noVBand="1"/>
      </w:tblPr>
      <w:tblGrid>
        <w:gridCol w:w="2267"/>
        <w:gridCol w:w="2272"/>
        <w:gridCol w:w="747"/>
        <w:gridCol w:w="748"/>
        <w:gridCol w:w="758"/>
        <w:gridCol w:w="758"/>
        <w:gridCol w:w="756"/>
      </w:tblGrid>
      <w:tr w:rsidR="00BF6874" w:rsidRPr="00EA44A4" w:rsidTr="00D81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BF6874" w:rsidRPr="00D8141E" w:rsidRDefault="001E2133" w:rsidP="00011BBD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sz w:val="13"/>
                <w:szCs w:val="13"/>
              </w:rPr>
              <w:br w:type="page"/>
            </w:r>
            <w:r w:rsidR="00C6232E">
              <w:rPr>
                <w:rFonts w:ascii="Times New Roman" w:eastAsia="宋体" w:hAnsi="Times New Roman" w:cs="Times New Roman"/>
                <w:sz w:val="24"/>
                <w:szCs w:val="24"/>
              </w:rPr>
              <w:t>Table S</w:t>
            </w:r>
            <w:r w:rsidR="006913A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BF6874" w:rsidRPr="00D814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ranscriptional factor (corresponding to </w:t>
            </w:r>
            <w:r w:rsidR="00EA44A4" w:rsidRPr="00D814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pp. Fig. </w:t>
            </w:r>
            <w:r w:rsidR="00011BBD">
              <w:rPr>
                <w:rFonts w:ascii="Times New Roman" w:eastAsia="宋体" w:hAnsi="Times New Roman" w:cs="Times New Roman"/>
                <w:sz w:val="24"/>
                <w:szCs w:val="24"/>
              </w:rPr>
              <w:t>5B</w:t>
            </w:r>
            <w:r w:rsidR="00BF6874" w:rsidRPr="00D8141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F6874" w:rsidRPr="00EA44A4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hort description</w:t>
            </w:r>
          </w:p>
        </w:tc>
        <w:tc>
          <w:tcPr>
            <w:tcW w:w="450" w:type="pct"/>
          </w:tcPr>
          <w:p w:rsidR="00BF6874" w:rsidRPr="00EA44A4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6:00)</w:t>
            </w:r>
          </w:p>
        </w:tc>
        <w:tc>
          <w:tcPr>
            <w:tcW w:w="450" w:type="pct"/>
          </w:tcPr>
          <w:p w:rsidR="00BF6874" w:rsidRPr="00EA44A4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7:00)</w:t>
            </w:r>
          </w:p>
        </w:tc>
        <w:tc>
          <w:tcPr>
            <w:tcW w:w="456" w:type="pct"/>
          </w:tcPr>
          <w:p w:rsidR="00BF6874" w:rsidRPr="00EA44A4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0:00)</w:t>
            </w:r>
          </w:p>
        </w:tc>
        <w:tc>
          <w:tcPr>
            <w:tcW w:w="456" w:type="pct"/>
          </w:tcPr>
          <w:p w:rsidR="00BF6874" w:rsidRPr="00EA44A4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4:00)</w:t>
            </w:r>
          </w:p>
        </w:tc>
        <w:tc>
          <w:tcPr>
            <w:tcW w:w="455" w:type="pct"/>
          </w:tcPr>
          <w:p w:rsidR="00BF6874" w:rsidRPr="00EA44A4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A44A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 (18:00)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804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90.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98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3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4.2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940_c2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9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4.1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274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ERF10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5.4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274_c0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athogenesis-related genes transcriptional activator PTI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328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9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7.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2.4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6579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ERF11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982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RAP2-1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.7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525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.9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736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WRI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3.1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015_c1_g5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ERF01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091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ERF11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252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Auxin response factor 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5.1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322_c1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Auxin-responsive protein IAA1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0.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5.8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291_c6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Auxin-responsive protein IAA1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378.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55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66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13.8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80.1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735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robable WRKY transcription factor 2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7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440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robable WRKY transcription factor 4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440_c1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robable WRKY transcription factor 4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768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robable WRKY transcription factor 2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1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281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robable WRKY transcription factor 4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988_c2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robable WRKY transcription factor 1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9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388_c0_g3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WRKY transcription factor 2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923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WRKY transcription factor </w:t>
            </w: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.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956_c3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4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107_c3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10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1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736_c0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7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7.8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165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NAC transcription factor ONAC01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2.9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3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7.8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620_c1_g3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59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40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9.0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9.7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744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MADS-box protein SVP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394_c4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MADS-box transcription factor 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3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161_c1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MADS-box protein SOC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.5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271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MADS-box transcription factor 5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573_c2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Agamous-like MADS-box protein AGL2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7.3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352_c1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eat stress transcription factor A-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2.0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978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eat stress transcription factor A-2e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913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eat stress transcription factor B-2a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2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293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eat shock factor protein HSF2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6.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8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6.5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870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eat stress transcription factor A-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46.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73.5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56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35.2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50.7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332_c0_g3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asic leucine zipper 4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5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252_c1_g4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asic leucine zipper 3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6.2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663_c2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asic leucine zipper 4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7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130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omeobox-leucine zipper protein HOX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0.7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765_c2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omeobox-leucine zipper protein ATHB-4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9.8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057_c3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Cyclic dof factor 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62.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13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4.2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410_c1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Cyclic dof factor 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09.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52.0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2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1.0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008_c3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Zinc finger BED domain-containing protein RICESLEEPER 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6.4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515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ranscription factor E2FA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4.6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241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rihelix transcription factor GT-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0.9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255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ranscription factor HY5-like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2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5.5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867_c0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aired amphipathic helix protein Sin3-like 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9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012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rotein MRG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36.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37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2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6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4.0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lastRenderedPageBreak/>
              <w:t>DN31043_c2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igh mobility group B protein 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8.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17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2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8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6.9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762_c1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Chaperone protein dnaJ 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05.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84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31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29.0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06.2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546_c3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Monothiol glutaredoxin-S1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8.2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727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G-box-binding factor 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3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1.1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383_c1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Transcription initiation factor IIF subunit alpha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7.9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568_c1_g8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E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6931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icin B-like lectin R40G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2.4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3.9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054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omeotic protein knotted-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0.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6.9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6.6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480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BEL1-like homeodomain protein 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45.7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44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03.9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65.7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313.6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634_c0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NA polymerase II transcriptional coactivator KIWI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.6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776_c5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Dof zinc finger protein DOF1.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.2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371_c3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Homeobox protein knotted-1-like LET6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5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419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Ricin B-like lectin R40G3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67.8</w:t>
            </w:r>
          </w:p>
        </w:tc>
      </w:tr>
      <w:tr w:rsidR="00BF6874" w:rsidRPr="00D8141E" w:rsidTr="00A4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431_c1_g2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HD finger protein ALFIN-LIKE 5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12.1</w:t>
            </w:r>
          </w:p>
        </w:tc>
      </w:tr>
      <w:tr w:rsidR="00BF6874" w:rsidRPr="00D8141E" w:rsidTr="00A4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pct"/>
          </w:tcPr>
          <w:p w:rsidR="00BF6874" w:rsidRPr="00D8141E" w:rsidRDefault="00BF6874" w:rsidP="00D8141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070_c1_g1</w:t>
            </w:r>
          </w:p>
        </w:tc>
        <w:tc>
          <w:tcPr>
            <w:tcW w:w="1368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PHD finger protein ING1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450" w:type="pct"/>
          </w:tcPr>
          <w:p w:rsidR="00BF6874" w:rsidRPr="00D8141E" w:rsidRDefault="00BF6874" w:rsidP="00D8141E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456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455" w:type="pct"/>
          </w:tcPr>
          <w:p w:rsidR="00BF6874" w:rsidRPr="00D8141E" w:rsidRDefault="00BF6874" w:rsidP="00D8141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8141E">
              <w:rPr>
                <w:rFonts w:ascii="Times New Roman" w:eastAsia="宋体" w:hAnsi="Times New Roman" w:cs="Times New Roman"/>
                <w:sz w:val="18"/>
                <w:szCs w:val="18"/>
              </w:rPr>
              <w:t>28.1</w:t>
            </w:r>
          </w:p>
        </w:tc>
      </w:tr>
    </w:tbl>
    <w:p w:rsidR="00BF6874" w:rsidRPr="00D8141E" w:rsidRDefault="00BF6874">
      <w:pPr>
        <w:rPr>
          <w:sz w:val="13"/>
          <w:szCs w:val="13"/>
        </w:rPr>
      </w:pPr>
    </w:p>
    <w:p w:rsidR="00EA44A4" w:rsidRDefault="00EA44A4">
      <w:pPr>
        <w:widowControl/>
        <w:jc w:val="left"/>
        <w:rPr>
          <w:sz w:val="13"/>
          <w:szCs w:val="13"/>
        </w:rPr>
      </w:pPr>
      <w:r>
        <w:rPr>
          <w:sz w:val="13"/>
          <w:szCs w:val="13"/>
        </w:rPr>
        <w:br w:type="page"/>
      </w:r>
    </w:p>
    <w:tbl>
      <w:tblPr>
        <w:tblStyle w:val="2-3"/>
        <w:tblW w:w="5000" w:type="pct"/>
        <w:tblLook w:val="04A0" w:firstRow="1" w:lastRow="0" w:firstColumn="1" w:lastColumn="0" w:noHBand="0" w:noVBand="1"/>
      </w:tblPr>
      <w:tblGrid>
        <w:gridCol w:w="2044"/>
        <w:gridCol w:w="2048"/>
        <w:gridCol w:w="842"/>
        <w:gridCol w:w="842"/>
        <w:gridCol w:w="844"/>
        <w:gridCol w:w="842"/>
        <w:gridCol w:w="844"/>
      </w:tblGrid>
      <w:tr w:rsidR="00BF6874" w:rsidRPr="00EA44A4" w:rsidTr="008C6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BF6874" w:rsidRPr="008C6ABE" w:rsidRDefault="00BF6874" w:rsidP="00011BBD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able S</w:t>
            </w:r>
            <w:r w:rsidR="006913A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="00EA44A4"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t>Protein synthesis genes</w:t>
            </w:r>
            <w:r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orresponding to </w:t>
            </w:r>
            <w:r w:rsidR="00EA44A4"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pp. Fig. </w:t>
            </w:r>
            <w:r w:rsidR="00011BBD">
              <w:rPr>
                <w:rFonts w:ascii="Times New Roman" w:eastAsia="宋体" w:hAnsi="Times New Roman" w:cs="Times New Roman"/>
                <w:sz w:val="24"/>
                <w:szCs w:val="24"/>
              </w:rPr>
              <w:t>5D</w:t>
            </w:r>
            <w:r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Gene ID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Short discription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FPKM (6:00)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FPKM (7:00)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FPKM (10:00)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FPKM (14:00)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FPKM (18:00)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955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0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2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0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7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9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19.7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515_c0_g3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7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0.1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009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3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7.0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2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3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31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17.3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366_c0_g3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4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0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5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3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8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1.8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521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1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3.5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809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8a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2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6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2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6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0.4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431_c5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8a-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34.0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312_c1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21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0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8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9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4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4.2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020_c5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2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.7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277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2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2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1.4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330_c2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23A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4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34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3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33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83.8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442_c2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23A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7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58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9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4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37.7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214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2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8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8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5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8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6.2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099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2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608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26-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5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81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75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14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0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758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2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6.9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233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28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5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5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0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1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1.2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684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6.7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254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3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.6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480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30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3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4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32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2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5.8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142_c0_g3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3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9.3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131_c3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39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2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75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1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3.6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358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3.4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090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4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35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85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50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10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63.3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485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0S ribosomal protein </w:t>
            </w: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4-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46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6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0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3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2.2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228_c1_g4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4-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1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5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5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9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6.3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421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5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7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6.8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511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1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.3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849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4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49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9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63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17.1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710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96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5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9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78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54.9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147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56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9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3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53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4.8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850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8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2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0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6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0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8.1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819_c3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19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4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87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2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1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12.1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498_c2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21-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0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4.8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836_c4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32-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1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0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211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S ribosomal protein L3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.2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075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36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46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10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52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15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23.6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959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S ribosomal protein L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90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0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8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1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77.6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760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S ribosomal protein S2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.0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927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S ribosomal protein S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5.1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200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S ribosomal protein S1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.6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293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11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36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2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3.0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6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6.5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293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11-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3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3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5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3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8.1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516_c2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1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7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6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9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16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74.9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496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1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989_c2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S ribosomal protein S1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3.6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918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15a-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83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3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5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82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56.3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937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1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5.3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133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S ribosomal protein S1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1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1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4.4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771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1.3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885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6-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6.8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lastRenderedPageBreak/>
              <w:t>DN39619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4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6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7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4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0.2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516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-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9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4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4516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-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2.5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468_c1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3a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.7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246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9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5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2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7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36.1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246_c1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4-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4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0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3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1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7.8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814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0S ribosomal protein S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2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076_c3_g3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86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1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8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7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92.0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076_c3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.8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825_c1_g4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2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6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149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A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2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8.3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413_c1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0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1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6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0.8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413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1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4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9.0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8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8.0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773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1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1.4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554_c2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1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3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2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6.7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37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2.3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562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0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37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1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73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82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51.0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3604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7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3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36.1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65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5.0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015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4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09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78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4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1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72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589_c1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27-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06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85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92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24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10.8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468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3a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4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89.0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69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66.2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1.3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690_c0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0S ribosomal protein S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2.9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6.7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6.6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4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5.8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501_c0_g2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ukaryotic translation initiation factor 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7.8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971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ukaryotic translation initiation factor 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1.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4.6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7.8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2.3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8.7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8531_c1_g1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ukaryotic translation initiation factor 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5.4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875_c0_g4</w:t>
            </w:r>
          </w:p>
        </w:tc>
        <w:tc>
          <w:tcPr>
            <w:tcW w:w="123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ukaryotic translation initiation factor 3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507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508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2.1</w:t>
            </w:r>
          </w:p>
        </w:tc>
      </w:tr>
    </w:tbl>
    <w:p w:rsidR="00BF6874" w:rsidRPr="008C6ABE" w:rsidRDefault="00BF6874">
      <w:pPr>
        <w:rPr>
          <w:sz w:val="13"/>
          <w:szCs w:val="13"/>
        </w:rPr>
      </w:pPr>
    </w:p>
    <w:p w:rsidR="000702D1" w:rsidRPr="008C6ABE" w:rsidRDefault="000702D1">
      <w:pPr>
        <w:rPr>
          <w:sz w:val="13"/>
          <w:szCs w:val="13"/>
        </w:rPr>
      </w:pPr>
    </w:p>
    <w:p w:rsidR="00EA44A4" w:rsidRPr="008C6ABE" w:rsidRDefault="00EA44A4">
      <w:pPr>
        <w:widowControl/>
        <w:jc w:val="left"/>
        <w:rPr>
          <w:sz w:val="13"/>
          <w:szCs w:val="13"/>
        </w:rPr>
      </w:pPr>
      <w:r w:rsidRPr="008C6ABE">
        <w:rPr>
          <w:sz w:val="13"/>
          <w:szCs w:val="13"/>
        </w:rPr>
        <w:br w:type="page"/>
      </w:r>
    </w:p>
    <w:tbl>
      <w:tblPr>
        <w:tblStyle w:val="2-3"/>
        <w:tblW w:w="5000" w:type="pct"/>
        <w:tblLook w:val="04A0" w:firstRow="1" w:lastRow="0" w:firstColumn="1" w:lastColumn="0" w:noHBand="0" w:noVBand="1"/>
      </w:tblPr>
      <w:tblGrid>
        <w:gridCol w:w="1974"/>
        <w:gridCol w:w="2131"/>
        <w:gridCol w:w="846"/>
        <w:gridCol w:w="846"/>
        <w:gridCol w:w="847"/>
        <w:gridCol w:w="846"/>
        <w:gridCol w:w="816"/>
      </w:tblGrid>
      <w:tr w:rsidR="00BF6874" w:rsidRPr="008C6ABE" w:rsidTr="008C6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BF6874" w:rsidRPr="008C6ABE" w:rsidRDefault="00BF6874" w:rsidP="00011BBD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able S</w:t>
            </w:r>
            <w:r w:rsidR="006913AC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ranscription factors (corresponding to </w:t>
            </w:r>
            <w:r w:rsidR="00011BBD">
              <w:rPr>
                <w:rFonts w:ascii="Times New Roman" w:eastAsia="宋体" w:hAnsi="Times New Roman" w:cs="Times New Roman"/>
                <w:sz w:val="24"/>
                <w:szCs w:val="24"/>
              </w:rPr>
              <w:t>Supp. Fig. 5</w:t>
            </w:r>
            <w:r w:rsidR="00EA44A4"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8C6AB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ne ID 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hort Discription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</w:t>
            </w:r>
          </w:p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6:00)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</w:t>
            </w:r>
          </w:p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7:00)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</w:t>
            </w:r>
          </w:p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10:00)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</w:t>
            </w:r>
          </w:p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14:00)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KM</w:t>
            </w:r>
          </w:p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18:00)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071_c1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Homeobox protein knotted-1-like 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8.8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14.4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0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0.5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35.2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594_c0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Homeobox protein knotted-1-like 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.1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686_c2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Homeobox-leucine zipper protein HAT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1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34.7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824_c1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Homeobox-leucine zipper protein HAT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9.4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2650_c0_g5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Dof zinc finger protein DOF1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.6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0987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Dof zinc finger protein DOF2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2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7.9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974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Zinc finger CCCH domain-containing protein 3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3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066_c2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ERF06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6.8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6.4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9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4.0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2.7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785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ERF010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.2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210_c7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ERF03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0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982_c1_g3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RAP2-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.7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680_c1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Ethylene-responsive transcription factor CRF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9.1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2395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AP2-like ethylene-responsive transcription factor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3243_c1_g4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Protein indeterminate-domain 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2.7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741_c0_g4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Protein indeterminate-domain 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5.8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741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Protein indeterminate-domain 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.6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611_c0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8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0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29518_c1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8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2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7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9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7.0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615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100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4.2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4.5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611_c1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NAC transcription factor 2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6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1.7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9.9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lastRenderedPageBreak/>
              <w:t>DN39939_c1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17-like isoform X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9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7620_c1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48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0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7.4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2.6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9.4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641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NAC domain-containing protein 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0.7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8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10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5.7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3.7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4051_c0_g4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WRKY transcription factor 2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.4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9876_c1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WRKY transcription factor 7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5.5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5314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WRKY transcription factor 1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9.7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7.7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32.8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299_c1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WRKY transcription factor 4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051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GATA transcription factor 2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2.6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7250_c0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GATA transcription factor 1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138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GATA transcription factor 2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3.3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5560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GATA transcription factor 7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405_c1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Transcription factor TGA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.9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1405_c1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Transcription factor TGA4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6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7.6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0668_c1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Heat stress transcription factor A-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1.9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255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Heat stress transcription factor A-1b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0.9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1263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Probable transcription factor PosF2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.1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46380_c1_g2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Trihelix transcription factor GT-1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9.3</w:t>
            </w:r>
          </w:p>
        </w:tc>
      </w:tr>
      <w:tr w:rsidR="00BF6874" w:rsidRPr="008C6ABE" w:rsidTr="008C6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8164_c0_g1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MADS-box transcription factor 1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10.2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57.4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55.6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793.9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880.8</w:t>
            </w:r>
          </w:p>
        </w:tc>
      </w:tr>
      <w:tr w:rsidR="00BF6874" w:rsidRPr="008C6ABE" w:rsidTr="008C6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pct"/>
          </w:tcPr>
          <w:p w:rsidR="00BF6874" w:rsidRPr="008C6ABE" w:rsidRDefault="00BF6874" w:rsidP="008C6ABE">
            <w:pPr>
              <w:pStyle w:val="a7"/>
              <w:spacing w:line="280" w:lineRule="exac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N36360_c0_g3</w:t>
            </w:r>
          </w:p>
        </w:tc>
        <w:tc>
          <w:tcPr>
            <w:tcW w:w="1283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B3 domain-containing transcription factor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1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09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90" w:type="pct"/>
          </w:tcPr>
          <w:p w:rsidR="00BF6874" w:rsidRPr="008C6ABE" w:rsidRDefault="00BF6874" w:rsidP="008C6ABE">
            <w:pPr>
              <w:pStyle w:val="a7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C6ABE">
              <w:rPr>
                <w:rFonts w:ascii="Times New Roman" w:eastAsia="宋体" w:hAnsi="Times New Roman" w:cs="Times New Roman"/>
                <w:sz w:val="18"/>
                <w:szCs w:val="18"/>
              </w:rPr>
              <w:t>2.8</w:t>
            </w:r>
          </w:p>
        </w:tc>
      </w:tr>
    </w:tbl>
    <w:p w:rsidR="00BF6874" w:rsidRDefault="00BF6874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4267EA" w:rsidRDefault="004267EA" w:rsidP="00EA44A4">
      <w:pPr>
        <w:rPr>
          <w:sz w:val="13"/>
          <w:szCs w:val="13"/>
        </w:rPr>
      </w:pPr>
    </w:p>
    <w:p w:rsidR="001C5982" w:rsidRDefault="001C5982" w:rsidP="001C5982">
      <w:pPr>
        <w:rPr>
          <w:rFonts w:ascii="Times New Roman" w:hAnsi="Times New Roman" w:cs="Times New Roman"/>
          <w:b/>
          <w:sz w:val="24"/>
          <w:szCs w:val="24"/>
        </w:rPr>
      </w:pPr>
      <w:r w:rsidRPr="004267E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913AC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1DE3">
        <w:rPr>
          <w:rFonts w:ascii="Times New Roman" w:hAnsi="Times New Roman" w:cs="Times New Roman"/>
          <w:b/>
          <w:sz w:val="24"/>
          <w:szCs w:val="24"/>
        </w:rPr>
        <w:t>NGS reads for w</w:t>
      </w:r>
      <w:r w:rsidRPr="004267EA">
        <w:rPr>
          <w:rFonts w:ascii="Times New Roman" w:hAnsi="Times New Roman" w:cs="Times New Roman"/>
          <w:b/>
          <w:sz w:val="24"/>
          <w:szCs w:val="24"/>
        </w:rPr>
        <w:t>aterlily RNA</w:t>
      </w:r>
    </w:p>
    <w:tbl>
      <w:tblPr>
        <w:tblStyle w:val="2-3"/>
        <w:tblW w:w="5000" w:type="pct"/>
        <w:tblLook w:val="04A0" w:firstRow="1" w:lastRow="0" w:firstColumn="1" w:lastColumn="0" w:noHBand="0" w:noVBand="1"/>
      </w:tblPr>
      <w:tblGrid>
        <w:gridCol w:w="1652"/>
        <w:gridCol w:w="1582"/>
        <w:gridCol w:w="1698"/>
        <w:gridCol w:w="1676"/>
        <w:gridCol w:w="1698"/>
      </w:tblGrid>
      <w:tr w:rsidR="001C5982" w:rsidRPr="004267EA" w:rsidTr="00CB4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tcBorders>
              <w:top w:val="single" w:sz="4" w:space="0" w:color="auto"/>
            </w:tcBorders>
            <w:noWrap/>
            <w:hideMark/>
          </w:tcPr>
          <w:p w:rsidR="001C5982" w:rsidRPr="004267EA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952" w:type="pct"/>
            <w:tcBorders>
              <w:top w:val="single" w:sz="4" w:space="0" w:color="auto"/>
            </w:tcBorders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ad.No.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lean.No.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RNA.Read.No.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cent.rRNA</w:t>
            </w:r>
          </w:p>
        </w:tc>
      </w:tr>
      <w:tr w:rsidR="001C5982" w:rsidRPr="004267EA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-1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,064,210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,768,057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3,542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5%</w:t>
            </w:r>
          </w:p>
        </w:tc>
      </w:tr>
      <w:tr w:rsidR="001C5982" w:rsidRPr="004267EA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-2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,793,547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,416,474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8,761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</w:tr>
      <w:tr w:rsidR="001C5982" w:rsidRPr="004267EA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-3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,102,986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,640,258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5,338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8%</w:t>
            </w:r>
          </w:p>
        </w:tc>
      </w:tr>
      <w:tr w:rsidR="001C5982" w:rsidRPr="004267EA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-1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,523,147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,034,432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4,160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%</w:t>
            </w:r>
          </w:p>
        </w:tc>
      </w:tr>
      <w:tr w:rsidR="001C5982" w:rsidRPr="004267EA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-2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,869,361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,514,820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6,355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9%</w:t>
            </w:r>
          </w:p>
        </w:tc>
      </w:tr>
      <w:tr w:rsidR="001C5982" w:rsidRPr="004267EA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-3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,877,447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,324,482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8,243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5%</w:t>
            </w:r>
          </w:p>
        </w:tc>
      </w:tr>
      <w:tr w:rsidR="001C5982" w:rsidRPr="004267EA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-1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,709,249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,223,818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1,785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%</w:t>
            </w:r>
          </w:p>
        </w:tc>
      </w:tr>
      <w:tr w:rsidR="001C5982" w:rsidRPr="004267EA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-2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,469,332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,083,265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1,928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1%</w:t>
            </w:r>
          </w:p>
        </w:tc>
      </w:tr>
      <w:tr w:rsidR="001C5982" w:rsidRPr="004267EA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-3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,689,137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,336,557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8,808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%</w:t>
            </w:r>
          </w:p>
        </w:tc>
      </w:tr>
      <w:tr w:rsidR="001C5982" w:rsidRPr="004267EA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4-1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,513,940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,137,717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,648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%</w:t>
            </w:r>
          </w:p>
        </w:tc>
      </w:tr>
      <w:tr w:rsidR="001C5982" w:rsidRPr="004267EA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4-2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,441,360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,129,292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0,589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%</w:t>
            </w:r>
          </w:p>
        </w:tc>
      </w:tr>
      <w:tr w:rsidR="001C5982" w:rsidRPr="004267EA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4-3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,095,326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,778,722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5,067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%</w:t>
            </w:r>
          </w:p>
        </w:tc>
      </w:tr>
      <w:tr w:rsidR="001C5982" w:rsidRPr="004267EA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5-1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,427,535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,137,934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1,292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9%</w:t>
            </w:r>
          </w:p>
        </w:tc>
      </w:tr>
      <w:tr w:rsidR="001C5982" w:rsidRPr="004267EA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5-2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,398,893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,086,230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5,550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3%</w:t>
            </w:r>
          </w:p>
        </w:tc>
      </w:tr>
      <w:tr w:rsidR="001C5982" w:rsidRPr="004267EA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5-3</w:t>
            </w:r>
          </w:p>
        </w:tc>
        <w:tc>
          <w:tcPr>
            <w:tcW w:w="95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,088,524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,740,190</w:t>
            </w:r>
          </w:p>
        </w:tc>
        <w:tc>
          <w:tcPr>
            <w:tcW w:w="1009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0,857</w:t>
            </w:r>
          </w:p>
        </w:tc>
        <w:tc>
          <w:tcPr>
            <w:tcW w:w="1022" w:type="pct"/>
            <w:noWrap/>
            <w:hideMark/>
          </w:tcPr>
          <w:p w:rsidR="001C5982" w:rsidRPr="004267EA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7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%</w:t>
            </w:r>
          </w:p>
        </w:tc>
      </w:tr>
    </w:tbl>
    <w:p w:rsidR="001C5982" w:rsidRDefault="001C5982" w:rsidP="001C5982">
      <w:pPr>
        <w:rPr>
          <w:rFonts w:ascii="Times New Roman" w:hAnsi="Times New Roman" w:cs="Times New Roman"/>
          <w:b/>
          <w:sz w:val="24"/>
          <w:szCs w:val="24"/>
        </w:rPr>
      </w:pPr>
    </w:p>
    <w:p w:rsidR="001C5982" w:rsidRDefault="001C5982" w:rsidP="001C5982">
      <w:pPr>
        <w:rPr>
          <w:rFonts w:ascii="Times New Roman" w:hAnsi="Times New Roman" w:cs="Times New Roman"/>
          <w:b/>
          <w:sz w:val="24"/>
          <w:szCs w:val="24"/>
        </w:rPr>
      </w:pPr>
    </w:p>
    <w:p w:rsidR="001C5982" w:rsidRPr="00AD1380" w:rsidRDefault="001C5982" w:rsidP="001C5982">
      <w:pPr>
        <w:spacing w:line="30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D138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AD138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</w:t>
      </w:r>
      <w:r w:rsidR="006913AC">
        <w:rPr>
          <w:rFonts w:ascii="Times New Roman" w:eastAsia="宋体" w:hAnsi="Times New Roman" w:cs="Times New Roman"/>
          <w:b/>
          <w:kern w:val="0"/>
          <w:sz w:val="24"/>
          <w:szCs w:val="24"/>
        </w:rPr>
        <w:t>9</w:t>
      </w:r>
      <w:r w:rsidR="00291DE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tatistical result of w</w:t>
      </w:r>
      <w:r w:rsidRPr="00AD1380">
        <w:rPr>
          <w:rFonts w:ascii="Times New Roman" w:eastAsia="宋体" w:hAnsi="Times New Roman" w:cs="Times New Roman"/>
          <w:b/>
          <w:kern w:val="0"/>
          <w:sz w:val="24"/>
          <w:szCs w:val="24"/>
        </w:rPr>
        <w:t>aterlily RNA transcriptome assembly</w:t>
      </w:r>
    </w:p>
    <w:tbl>
      <w:tblPr>
        <w:tblStyle w:val="2-3"/>
        <w:tblW w:w="5000" w:type="pct"/>
        <w:tblLook w:val="04A0" w:firstRow="1" w:lastRow="0" w:firstColumn="1" w:lastColumn="0" w:noHBand="0" w:noVBand="1"/>
      </w:tblPr>
      <w:tblGrid>
        <w:gridCol w:w="3623"/>
        <w:gridCol w:w="2392"/>
        <w:gridCol w:w="2291"/>
      </w:tblGrid>
      <w:tr w:rsidR="001C5982" w:rsidRPr="002C70C7" w:rsidTr="00CB4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tcBorders>
              <w:top w:val="single" w:sz="4" w:space="0" w:color="auto"/>
            </w:tcBorders>
            <w:noWrap/>
            <w:hideMark/>
          </w:tcPr>
          <w:p w:rsidR="001C5982" w:rsidRPr="002C70C7" w:rsidRDefault="001C5982" w:rsidP="00CB4F84">
            <w:pPr>
              <w:widowControl/>
              <w:jc w:val="center"/>
              <w:rPr>
                <w:rFonts w:ascii="Times New Roman" w:eastAsia="楷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Transcripts</w:t>
            </w:r>
          </w:p>
        </w:tc>
      </w:tr>
      <w:tr w:rsidR="001C5982" w:rsidRPr="002C70C7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No.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,082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,484</w:t>
            </w:r>
          </w:p>
        </w:tc>
      </w:tr>
      <w:tr w:rsidR="001C5982" w:rsidRPr="002C70C7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g N10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601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695</w:t>
            </w:r>
          </w:p>
        </w:tc>
      </w:tr>
      <w:tr w:rsidR="001C5982" w:rsidRPr="002C70C7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g N20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478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691</w:t>
            </w:r>
          </w:p>
        </w:tc>
      </w:tr>
      <w:tr w:rsidR="001C5982" w:rsidRPr="002C70C7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g N30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720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032</w:t>
            </w:r>
          </w:p>
        </w:tc>
      </w:tr>
      <w:tr w:rsidR="001C5982" w:rsidRPr="002C70C7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g N40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116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507</w:t>
            </w:r>
          </w:p>
        </w:tc>
      </w:tr>
      <w:tr w:rsidR="001C5982" w:rsidRPr="002C70C7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g N50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622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062</w:t>
            </w:r>
          </w:p>
        </w:tc>
      </w:tr>
      <w:tr w:rsidR="001C5982" w:rsidRPr="002C70C7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 contig length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</w:tr>
      <w:tr w:rsidR="001C5982" w:rsidRPr="002C70C7" w:rsidTr="00CB4F8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 contig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227</w:t>
            </w:r>
          </w:p>
        </w:tc>
      </w:tr>
      <w:tr w:rsidR="001C5982" w:rsidRPr="002C70C7" w:rsidTr="00CB4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pct"/>
            <w:noWrap/>
            <w:hideMark/>
          </w:tcPr>
          <w:p w:rsidR="001C5982" w:rsidRPr="00D40940" w:rsidRDefault="001C5982" w:rsidP="00CB4F84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C507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assembled bases</w:t>
            </w:r>
          </w:p>
        </w:tc>
        <w:tc>
          <w:tcPr>
            <w:tcW w:w="1440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,958,014</w:t>
            </w:r>
          </w:p>
        </w:tc>
        <w:tc>
          <w:tcPr>
            <w:tcW w:w="1379" w:type="pct"/>
            <w:noWrap/>
            <w:hideMark/>
          </w:tcPr>
          <w:p w:rsidR="001C5982" w:rsidRPr="002C70C7" w:rsidRDefault="001C5982" w:rsidP="00CB4F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0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2,651,973</w:t>
            </w:r>
          </w:p>
        </w:tc>
      </w:tr>
    </w:tbl>
    <w:p w:rsidR="001C5982" w:rsidRDefault="001C5982" w:rsidP="00EA44A4">
      <w:pPr>
        <w:rPr>
          <w:rFonts w:ascii="Times New Roman" w:hAnsi="Times New Roman" w:cs="Times New Roman"/>
          <w:b/>
          <w:sz w:val="24"/>
          <w:szCs w:val="24"/>
        </w:rPr>
      </w:pPr>
    </w:p>
    <w:p w:rsidR="002C70C7" w:rsidRPr="004267EA" w:rsidRDefault="002C70C7" w:rsidP="001C5982">
      <w:pPr>
        <w:rPr>
          <w:rFonts w:ascii="Times New Roman" w:hAnsi="Times New Roman" w:cs="Times New Roman"/>
          <w:b/>
          <w:sz w:val="24"/>
          <w:szCs w:val="24"/>
        </w:rPr>
      </w:pPr>
    </w:p>
    <w:sectPr w:rsidR="002C70C7" w:rsidRPr="00426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36A3" w:rsidRDefault="00CE36A3" w:rsidP="00BF6874">
      <w:r>
        <w:separator/>
      </w:r>
    </w:p>
  </w:endnote>
  <w:endnote w:type="continuationSeparator" w:id="0">
    <w:p w:rsidR="00CE36A3" w:rsidRDefault="00CE36A3" w:rsidP="00BF6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36A3" w:rsidRDefault="00CE36A3" w:rsidP="00BF6874">
      <w:r>
        <w:separator/>
      </w:r>
    </w:p>
  </w:footnote>
  <w:footnote w:type="continuationSeparator" w:id="0">
    <w:p w:rsidR="00CE36A3" w:rsidRDefault="00CE36A3" w:rsidP="00BF6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C14"/>
    <w:rsid w:val="00011BBD"/>
    <w:rsid w:val="000702D1"/>
    <w:rsid w:val="00086478"/>
    <w:rsid w:val="000A1281"/>
    <w:rsid w:val="000A3F48"/>
    <w:rsid w:val="000D1BB2"/>
    <w:rsid w:val="000F5177"/>
    <w:rsid w:val="000F5DB1"/>
    <w:rsid w:val="001B474D"/>
    <w:rsid w:val="001C5982"/>
    <w:rsid w:val="001E2133"/>
    <w:rsid w:val="00205267"/>
    <w:rsid w:val="002403DF"/>
    <w:rsid w:val="00273072"/>
    <w:rsid w:val="00291DE3"/>
    <w:rsid w:val="002C70C7"/>
    <w:rsid w:val="00367A18"/>
    <w:rsid w:val="003E58FF"/>
    <w:rsid w:val="00406007"/>
    <w:rsid w:val="004267EA"/>
    <w:rsid w:val="00427E80"/>
    <w:rsid w:val="004F32D9"/>
    <w:rsid w:val="005125E5"/>
    <w:rsid w:val="005306F4"/>
    <w:rsid w:val="00600083"/>
    <w:rsid w:val="0064723A"/>
    <w:rsid w:val="00656BBF"/>
    <w:rsid w:val="00675948"/>
    <w:rsid w:val="006913AC"/>
    <w:rsid w:val="007412DD"/>
    <w:rsid w:val="007D14FC"/>
    <w:rsid w:val="00851A7A"/>
    <w:rsid w:val="0087090B"/>
    <w:rsid w:val="00874C14"/>
    <w:rsid w:val="00887A14"/>
    <w:rsid w:val="008C5871"/>
    <w:rsid w:val="008C6ABE"/>
    <w:rsid w:val="00A11F2D"/>
    <w:rsid w:val="00A32DF3"/>
    <w:rsid w:val="00A35E24"/>
    <w:rsid w:val="00A4588A"/>
    <w:rsid w:val="00A616AD"/>
    <w:rsid w:val="00A946E1"/>
    <w:rsid w:val="00A95853"/>
    <w:rsid w:val="00AD1380"/>
    <w:rsid w:val="00B2722F"/>
    <w:rsid w:val="00BA133A"/>
    <w:rsid w:val="00BF6874"/>
    <w:rsid w:val="00C05632"/>
    <w:rsid w:val="00C507FC"/>
    <w:rsid w:val="00C53DF8"/>
    <w:rsid w:val="00C6232E"/>
    <w:rsid w:val="00C7087B"/>
    <w:rsid w:val="00CB4F84"/>
    <w:rsid w:val="00CB6BFA"/>
    <w:rsid w:val="00CE36A3"/>
    <w:rsid w:val="00D40940"/>
    <w:rsid w:val="00D8141E"/>
    <w:rsid w:val="00DB6D73"/>
    <w:rsid w:val="00E24807"/>
    <w:rsid w:val="00E55073"/>
    <w:rsid w:val="00EA44A4"/>
    <w:rsid w:val="00F0098E"/>
    <w:rsid w:val="00F102C5"/>
    <w:rsid w:val="00F312D8"/>
    <w:rsid w:val="00F71C46"/>
    <w:rsid w:val="00F91AA4"/>
    <w:rsid w:val="00FA42B3"/>
    <w:rsid w:val="00FE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3742E5-A539-4831-B705-759C1D6B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68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13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874"/>
    <w:rPr>
      <w:sz w:val="18"/>
      <w:szCs w:val="18"/>
    </w:rPr>
  </w:style>
  <w:style w:type="paragraph" w:styleId="a7">
    <w:name w:val="Plain Text"/>
    <w:basedOn w:val="a"/>
    <w:link w:val="a8"/>
    <w:uiPriority w:val="99"/>
    <w:unhideWhenUsed/>
    <w:rsid w:val="00BF6874"/>
    <w:rPr>
      <w:rFonts w:asciiTheme="minorEastAsia" w:hAnsi="Courier New" w:cs="Courier New"/>
    </w:rPr>
  </w:style>
  <w:style w:type="character" w:customStyle="1" w:styleId="a8">
    <w:name w:val="纯文本 字符"/>
    <w:basedOn w:val="a0"/>
    <w:link w:val="a7"/>
    <w:uiPriority w:val="99"/>
    <w:rsid w:val="00BF6874"/>
    <w:rPr>
      <w:rFonts w:asciiTheme="minorEastAsia" w:hAnsi="Courier New" w:cs="Courier New"/>
    </w:rPr>
  </w:style>
  <w:style w:type="table" w:styleId="a9">
    <w:name w:val="Table Grid"/>
    <w:basedOn w:val="a1"/>
    <w:uiPriority w:val="39"/>
    <w:rsid w:val="00BF6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BF687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F6874"/>
    <w:rPr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BF6874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BF6874"/>
    <w:rPr>
      <w:color w:val="954F72"/>
      <w:u w:val="single"/>
    </w:rPr>
  </w:style>
  <w:style w:type="paragraph" w:customStyle="1" w:styleId="font5">
    <w:name w:val="font5"/>
    <w:basedOn w:val="a"/>
    <w:rsid w:val="00BF687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BF68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BF68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70AD47"/>
      <w:kern w:val="0"/>
      <w:sz w:val="24"/>
      <w:szCs w:val="24"/>
    </w:rPr>
  </w:style>
  <w:style w:type="paragraph" w:customStyle="1" w:styleId="xl68">
    <w:name w:val="xl68"/>
    <w:basedOn w:val="a"/>
    <w:rsid w:val="00BF68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4">
    <w:name w:val="Plain Table 4"/>
    <w:basedOn w:val="a1"/>
    <w:uiPriority w:val="44"/>
    <w:rsid w:val="00EA44A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EA44A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EA44A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3">
    <w:name w:val="List Table 1 Light Accent 3"/>
    <w:basedOn w:val="a1"/>
    <w:uiPriority w:val="46"/>
    <w:rsid w:val="00D814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">
    <w:name w:val="Grid Table 2 Accent 3"/>
    <w:basedOn w:val="a1"/>
    <w:uiPriority w:val="47"/>
    <w:rsid w:val="00D8141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Grid Table 2"/>
    <w:basedOn w:val="a1"/>
    <w:uiPriority w:val="47"/>
    <w:rsid w:val="00851A7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e">
    <w:name w:val="Revision"/>
    <w:hidden/>
    <w:uiPriority w:val="99"/>
    <w:semiHidden/>
    <w:rsid w:val="001C5982"/>
  </w:style>
  <w:style w:type="character" w:customStyle="1" w:styleId="10">
    <w:name w:val="标题 1 字符"/>
    <w:basedOn w:val="a0"/>
    <w:link w:val="1"/>
    <w:uiPriority w:val="9"/>
    <w:rsid w:val="006913A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522AD-6F19-4C7E-81F3-53C5239D8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7</Pages>
  <Words>4134</Words>
  <Characters>23567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18-04-13T03:22:00Z</dcterms:created>
  <dcterms:modified xsi:type="dcterms:W3CDTF">2018-06-25T11:36:00Z</dcterms:modified>
</cp:coreProperties>
</file>